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20499" w14:textId="2E592C58" w:rsidR="00E42475" w:rsidRPr="00E42475" w:rsidRDefault="00E42475" w:rsidP="00E424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42475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5C406159" w14:textId="77777777" w:rsidR="00E42475" w:rsidRDefault="00E42475" w:rsidP="00E4247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 multicenter analysis of t</w:t>
      </w:r>
      <w:r w:rsidRPr="00D3639A">
        <w:rPr>
          <w:rFonts w:ascii="Times New Roman" w:hAnsi="Times New Roman" w:cs="Times New Roman"/>
          <w:b/>
          <w:sz w:val="28"/>
          <w:szCs w:val="28"/>
        </w:rPr>
        <w:t>rend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D3639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in</w:t>
      </w:r>
      <w:r w:rsidRPr="00D3639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r</w:t>
      </w:r>
      <w:r w:rsidRPr="00D3639A">
        <w:rPr>
          <w:rFonts w:ascii="Times New Roman" w:hAnsi="Times New Roman" w:cs="Times New Roman"/>
          <w:b/>
          <w:sz w:val="28"/>
          <w:szCs w:val="28"/>
        </w:rPr>
        <w:t xml:space="preserve">esistance </w:t>
      </w:r>
      <w:r>
        <w:rPr>
          <w:rFonts w:ascii="Times New Roman" w:hAnsi="Times New Roman" w:cs="Times New Roman"/>
          <w:b/>
          <w:sz w:val="28"/>
          <w:szCs w:val="28"/>
        </w:rPr>
        <w:t xml:space="preserve">in urinary </w:t>
      </w:r>
      <w:proofErr w:type="spellStart"/>
      <w:r w:rsidRPr="00D3639A">
        <w:rPr>
          <w:rFonts w:ascii="Times New Roman" w:hAnsi="Times New Roman" w:cs="Times New Roman"/>
          <w:b/>
          <w:sz w:val="28"/>
          <w:szCs w:val="28"/>
        </w:rPr>
        <w:t>Enterobacter</w:t>
      </w:r>
      <w:r>
        <w:rPr>
          <w:rFonts w:ascii="Times New Roman" w:hAnsi="Times New Roman" w:cs="Times New Roman"/>
          <w:b/>
          <w:sz w:val="28"/>
          <w:szCs w:val="28"/>
        </w:rPr>
        <w:t>ales</w:t>
      </w:r>
      <w:proofErr w:type="spellEnd"/>
      <w:r w:rsidRPr="00D3639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D3639A">
        <w:rPr>
          <w:rFonts w:ascii="Times New Roman" w:hAnsi="Times New Roman" w:cs="Times New Roman"/>
          <w:b/>
          <w:sz w:val="28"/>
          <w:szCs w:val="28"/>
        </w:rPr>
        <w:t>solates</w:t>
      </w:r>
      <w:r>
        <w:rPr>
          <w:rFonts w:ascii="Times New Roman" w:hAnsi="Times New Roman" w:cs="Times New Roman"/>
          <w:b/>
          <w:sz w:val="28"/>
          <w:szCs w:val="28"/>
        </w:rPr>
        <w:t xml:space="preserve"> from</w:t>
      </w:r>
      <w:r w:rsidRPr="00D3639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ambulatory patients in the United States</w:t>
      </w:r>
      <w:r w:rsidRPr="00D3639A">
        <w:rPr>
          <w:rFonts w:ascii="Times New Roman" w:hAnsi="Times New Roman" w:cs="Times New Roman"/>
          <w:b/>
          <w:sz w:val="28"/>
          <w:szCs w:val="28"/>
        </w:rPr>
        <w:t>: 201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 w:rsidRPr="00D3639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–</w:t>
      </w:r>
      <w:r w:rsidRPr="00D3639A">
        <w:rPr>
          <w:rFonts w:ascii="Times New Roman" w:hAnsi="Times New Roman" w:cs="Times New Roman"/>
          <w:b/>
          <w:sz w:val="28"/>
          <w:szCs w:val="28"/>
        </w:rPr>
        <w:t xml:space="preserve"> 20</w:t>
      </w:r>
      <w:r>
        <w:rPr>
          <w:rFonts w:ascii="Times New Roman" w:hAnsi="Times New Roman" w:cs="Times New Roman"/>
          <w:b/>
          <w:sz w:val="28"/>
          <w:szCs w:val="28"/>
        </w:rPr>
        <w:t>20</w:t>
      </w:r>
    </w:p>
    <w:p w14:paraId="2CE372F1" w14:textId="77777777" w:rsidR="00E42475" w:rsidRDefault="00E42475" w:rsidP="0015269C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CBD58B3" w14:textId="07AB14AA" w:rsidR="00E42475" w:rsidRPr="009255C5" w:rsidRDefault="00E42475" w:rsidP="0015269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</w:rPr>
        <w:t>Michael W. Dunne,</w:t>
      </w:r>
      <w:r w:rsidRPr="006230D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even I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ron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9255C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Kalvin C. Yu, Janet A. Watts, Vikas Gupta</w:t>
      </w:r>
    </w:p>
    <w:p w14:paraId="2E06F70C" w14:textId="77777777" w:rsidR="00E42475" w:rsidRDefault="00E42475" w:rsidP="00E424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BEF8E" w14:textId="77777777" w:rsidR="00E42475" w:rsidRDefault="00E42475" w:rsidP="00E424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A1212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CA1212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stribution of study sites. Bed size, teaching status, and facility type refer to characteristics of the hospitals affiliated with the outpatient center at which the urine culture was collected. </w:t>
      </w:r>
    </w:p>
    <w:p w14:paraId="3D31EDFB" w14:textId="77777777" w:rsidR="00E42475" w:rsidRDefault="00E42475" w:rsidP="00E424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00" w:type="dxa"/>
        <w:tblLook w:val="04A0" w:firstRow="1" w:lastRow="0" w:firstColumn="1" w:lastColumn="0" w:noHBand="0" w:noVBand="1"/>
      </w:tblPr>
      <w:tblGrid>
        <w:gridCol w:w="2660"/>
        <w:gridCol w:w="1620"/>
        <w:gridCol w:w="1620"/>
      </w:tblGrid>
      <w:tr w:rsidR="00E42475" w:rsidRPr="00C757BB" w14:paraId="0550384C" w14:textId="77777777" w:rsidTr="00C4337A">
        <w:trPr>
          <w:trHeight w:val="264"/>
        </w:trPr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9664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5CDC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ites</w:t>
            </w:r>
          </w:p>
        </w:tc>
      </w:tr>
      <w:tr w:rsidR="00E42475" w:rsidRPr="00C757BB" w14:paraId="3DB2C5F6" w14:textId="77777777" w:rsidTr="00C4337A">
        <w:trPr>
          <w:trHeight w:val="264"/>
        </w:trPr>
        <w:tc>
          <w:tcPr>
            <w:tcW w:w="2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5CF3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CFF6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E99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E42475" w:rsidRPr="00C757BB" w14:paraId="1CEB9CD2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425D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B503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1C04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E42475" w:rsidRPr="00C757BB" w14:paraId="45ECC4C0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F630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45911"/>
              </w:rPr>
            </w:pPr>
            <w:proofErr w:type="spellStart"/>
            <w:r w:rsidRPr="00C757BB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  <w:r w:rsidRPr="00C757B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575F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995F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42475" w:rsidRPr="00C757BB" w14:paraId="3EBA9B44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4E187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CC17A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71918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28.7</w:t>
            </w:r>
          </w:p>
        </w:tc>
      </w:tr>
      <w:tr w:rsidR="00E42475" w:rsidRPr="00C757BB" w14:paraId="5A5D65E5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348C3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B1824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9D28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4.0</w:t>
            </w:r>
          </w:p>
        </w:tc>
      </w:tr>
      <w:tr w:rsidR="00E42475" w:rsidRPr="00C757BB" w14:paraId="53011C08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E386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763A5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9438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40.2</w:t>
            </w:r>
          </w:p>
        </w:tc>
      </w:tr>
      <w:tr w:rsidR="00E42475" w:rsidRPr="00C757BB" w14:paraId="002FFE1E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4A20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1AB0E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C14A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47.9</w:t>
            </w:r>
          </w:p>
        </w:tc>
      </w:tr>
      <w:tr w:rsidR="00E42475" w:rsidRPr="00C757BB" w14:paraId="5701E937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7D05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D0488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3A3D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56.8</w:t>
            </w:r>
          </w:p>
        </w:tc>
      </w:tr>
      <w:tr w:rsidR="00E42475" w:rsidRPr="00C757BB" w14:paraId="55E1BC8D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C8F4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64103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8DA0C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67.2</w:t>
            </w:r>
          </w:p>
        </w:tc>
      </w:tr>
      <w:tr w:rsidR="00E42475" w:rsidRPr="00C757BB" w14:paraId="75BBE62C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3DEB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35243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7B1C6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73.7</w:t>
            </w:r>
          </w:p>
        </w:tc>
      </w:tr>
      <w:tr w:rsidR="00E42475" w:rsidRPr="00C757BB" w14:paraId="2698F2FE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A1FBE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09C4F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945D6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84.9</w:t>
            </w:r>
          </w:p>
        </w:tc>
      </w:tr>
      <w:tr w:rsidR="00E42475" w:rsidRPr="00C757BB" w14:paraId="358EC81D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EC25B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2ECD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5788F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94.7</w:t>
            </w:r>
          </w:p>
        </w:tc>
      </w:tr>
      <w:tr w:rsidR="00E42475" w:rsidRPr="00C757BB" w14:paraId="75B97002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FC2EC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5AF0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86A78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00.0</w:t>
            </w:r>
          </w:p>
        </w:tc>
      </w:tr>
      <w:tr w:rsidR="00E42475" w:rsidRPr="00C757BB" w14:paraId="36D31E22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E493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d siz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D25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2B04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42475" w:rsidRPr="00C757BB" w14:paraId="6073A76E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C48F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0-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C835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818FE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4.3</w:t>
            </w:r>
          </w:p>
        </w:tc>
      </w:tr>
      <w:tr w:rsidR="00E42475" w:rsidRPr="00C757BB" w14:paraId="45B10E93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1B06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100-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89CE2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74C8F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40.8</w:t>
            </w:r>
          </w:p>
        </w:tc>
      </w:tr>
      <w:tr w:rsidR="00E42475" w:rsidRPr="00C757BB" w14:paraId="4EFD8CB7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E45C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300 o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D77CA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9361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24.9</w:t>
            </w:r>
          </w:p>
        </w:tc>
      </w:tr>
      <w:tr w:rsidR="00E42475" w:rsidRPr="00C757BB" w14:paraId="0B916CFE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3054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/Ru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FD48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62E4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42475" w:rsidRPr="00C757BB" w14:paraId="315FDFA9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F0D89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722A1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83682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4.3</w:t>
            </w:r>
          </w:p>
        </w:tc>
      </w:tr>
      <w:tr w:rsidR="00E42475" w:rsidRPr="00C757BB" w14:paraId="585BB201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2658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FD08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01E6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65.7</w:t>
            </w:r>
          </w:p>
        </w:tc>
      </w:tr>
      <w:tr w:rsidR="00E42475" w:rsidRPr="00C757BB" w14:paraId="5A657C7A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8C6F9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aching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2CE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69B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42475" w:rsidRPr="00C757BB" w14:paraId="6C6FA923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3CD9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Non-teach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C1339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A22A4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67.8</w:t>
            </w:r>
          </w:p>
        </w:tc>
      </w:tr>
      <w:tr w:rsidR="00E42475" w:rsidRPr="00C757BB" w14:paraId="6EF883E0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A04E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Teach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A8E4D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2022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2.2</w:t>
            </w:r>
          </w:p>
        </w:tc>
      </w:tr>
      <w:tr w:rsidR="00E42475" w:rsidRPr="00C757BB" w14:paraId="00CEB748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82B20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B431E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A9D3A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2475" w:rsidRPr="00C757BB" w14:paraId="6DB0716F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9E65A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Short Ter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6D015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97C4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87.9</w:t>
            </w:r>
          </w:p>
        </w:tc>
      </w:tr>
      <w:tr w:rsidR="00E42475" w:rsidRPr="00C757BB" w14:paraId="24D57C6F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CB124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46D0D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83D53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6.5</w:t>
            </w:r>
          </w:p>
        </w:tc>
      </w:tr>
      <w:tr w:rsidR="00E42475" w:rsidRPr="00C757BB" w14:paraId="05C56290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37BA7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Long Ter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B7A8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8641D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1.8</w:t>
            </w:r>
          </w:p>
        </w:tc>
      </w:tr>
      <w:tr w:rsidR="00E42475" w:rsidRPr="00C757BB" w14:paraId="6B558F14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2E05E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Rehabili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63682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61A8E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1.2</w:t>
            </w:r>
          </w:p>
        </w:tc>
      </w:tr>
      <w:tr w:rsidR="00E42475" w:rsidRPr="00C757BB" w14:paraId="0B31BA70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ED5C5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Psychiatr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BC8CC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318F8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57BB">
              <w:rPr>
                <w:rFonts w:ascii="Times New Roman" w:hAnsi="Times New Roman" w:cs="Times New Roman"/>
              </w:rPr>
              <w:t>0.6</w:t>
            </w:r>
          </w:p>
        </w:tc>
      </w:tr>
      <w:tr w:rsidR="00E42475" w:rsidRPr="00C757BB" w14:paraId="1F5B1271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1416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sus</w:t>
            </w:r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757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  <w:r w:rsidRPr="00C757B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48B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5B3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42475" w:rsidRPr="00C757BB" w14:paraId="4EB8A9C7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3B24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 North Cent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C8F8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9D68C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3.9</w:t>
            </w:r>
          </w:p>
        </w:tc>
      </w:tr>
      <w:tr w:rsidR="00E42475" w:rsidRPr="00C757BB" w14:paraId="1CB985B1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06F2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 South Cent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5289E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3D97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4.8</w:t>
            </w:r>
          </w:p>
        </w:tc>
      </w:tr>
      <w:tr w:rsidR="00E42475" w:rsidRPr="00C757BB" w14:paraId="73F535A6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8F46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Atlant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73E35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A3F9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6.9</w:t>
            </w:r>
          </w:p>
        </w:tc>
      </w:tr>
      <w:tr w:rsidR="00E42475" w:rsidRPr="00C757BB" w14:paraId="4D53EA02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264E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nt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241B3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F2ED1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.8</w:t>
            </w:r>
          </w:p>
        </w:tc>
      </w:tr>
      <w:tr w:rsidR="00E42475" w:rsidRPr="00C757BB" w14:paraId="5542064D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1FA7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Eng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C03BD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83ABC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.8</w:t>
            </w:r>
          </w:p>
        </w:tc>
      </w:tr>
      <w:tr w:rsidR="00E42475" w:rsidRPr="00C757BB" w14:paraId="0757DE74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A72A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cif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1E560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97C0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0.1</w:t>
            </w:r>
          </w:p>
        </w:tc>
      </w:tr>
      <w:tr w:rsidR="00E42475" w:rsidRPr="00C757BB" w14:paraId="4BC6D68D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CDAC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Atlant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82EE7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C3195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5.1</w:t>
            </w:r>
          </w:p>
        </w:tc>
      </w:tr>
      <w:tr w:rsidR="00E42475" w:rsidRPr="00C757BB" w14:paraId="12681DFD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CC9F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North Cent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3AABA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99FE5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4.7</w:t>
            </w:r>
          </w:p>
        </w:tc>
      </w:tr>
      <w:tr w:rsidR="00E42475" w:rsidRPr="00C757BB" w14:paraId="125997AB" w14:textId="77777777" w:rsidTr="00C4337A">
        <w:trPr>
          <w:trHeight w:val="264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27E3" w14:textId="77777777" w:rsidR="00E42475" w:rsidRPr="00C757BB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South Cent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F30C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20D6B" w14:textId="77777777" w:rsidR="00E42475" w:rsidRPr="00C757BB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BB">
              <w:rPr>
                <w:rFonts w:ascii="Times New Roman" w:hAnsi="Times New Roman" w:cs="Times New Roman"/>
              </w:rPr>
              <w:t>18.9</w:t>
            </w:r>
          </w:p>
        </w:tc>
      </w:tr>
    </w:tbl>
    <w:p w14:paraId="121C2DC7" w14:textId="77777777" w:rsidR="00E42475" w:rsidRDefault="00E42475" w:rsidP="00E42475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14:paraId="5E14D6AD" w14:textId="77777777" w:rsidR="00E42475" w:rsidRPr="00A365BC" w:rsidRDefault="00E42475" w:rsidP="00E42475">
      <w:pPr>
        <w:spacing w:after="0" w:line="28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A365B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365B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A365BC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A365BC">
        <w:rPr>
          <w:rFonts w:ascii="Times New Roman" w:hAnsi="Times New Roman" w:cs="Times New Roman"/>
          <w:sz w:val="20"/>
          <w:szCs w:val="20"/>
        </w:rPr>
        <w:t xml:space="preserve"> numbers of </w:t>
      </w:r>
      <w:r>
        <w:rPr>
          <w:rFonts w:ascii="Times New Roman" w:hAnsi="Times New Roman" w:cs="Times New Roman"/>
          <w:sz w:val="20"/>
          <w:szCs w:val="20"/>
        </w:rPr>
        <w:t>sites</w:t>
      </w:r>
      <w:r w:rsidRPr="00A365BC">
        <w:rPr>
          <w:rFonts w:ascii="Times New Roman" w:hAnsi="Times New Roman" w:cs="Times New Roman"/>
          <w:sz w:val="20"/>
          <w:szCs w:val="20"/>
        </w:rPr>
        <w:t xml:space="preserve"> across years do not add up to </w:t>
      </w:r>
      <w:r>
        <w:rPr>
          <w:rFonts w:ascii="Times New Roman" w:hAnsi="Times New Roman" w:cs="Times New Roman"/>
          <w:sz w:val="20"/>
          <w:szCs w:val="20"/>
        </w:rPr>
        <w:t xml:space="preserve">338 </w:t>
      </w:r>
      <w:r w:rsidRPr="00A365BC">
        <w:rPr>
          <w:rFonts w:ascii="Times New Roman" w:hAnsi="Times New Roman" w:cs="Times New Roman"/>
          <w:sz w:val="20"/>
          <w:szCs w:val="20"/>
        </w:rPr>
        <w:t>and may change from year to year.</w:t>
      </w:r>
    </w:p>
    <w:p w14:paraId="607C8B34" w14:textId="77777777" w:rsidR="00E42475" w:rsidRPr="00A365BC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A365B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365B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tes included in the data sample by census</w:t>
      </w:r>
      <w:r w:rsidRPr="00A365BC">
        <w:rPr>
          <w:rFonts w:ascii="Times New Roman" w:hAnsi="Times New Roman" w:cs="Times New Roman"/>
          <w:sz w:val="20"/>
          <w:szCs w:val="20"/>
        </w:rPr>
        <w:t xml:space="preserve"> regions</w:t>
      </w:r>
      <w:r>
        <w:rPr>
          <w:rFonts w:ascii="Times New Roman" w:hAnsi="Times New Roman" w:cs="Times New Roman"/>
          <w:sz w:val="20"/>
          <w:szCs w:val="20"/>
        </w:rPr>
        <w:t xml:space="preserve"> were:</w:t>
      </w:r>
    </w:p>
    <w:p w14:paraId="24F53A5C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East North Central: Illinois, Indiana, Michigan, Ohio, and Wisconsin</w:t>
      </w:r>
    </w:p>
    <w:p w14:paraId="6ECCA78C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East South Central: Alabama, Kentucky, Mississippi, and Tennessee</w:t>
      </w:r>
    </w:p>
    <w:p w14:paraId="3C4494AE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Middle Atlantic: New Jersey, New York, and Pennsylvania</w:t>
      </w:r>
    </w:p>
    <w:p w14:paraId="2E08A390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Mountain: Arizona, Idaho, Montana, and New Mexico</w:t>
      </w:r>
    </w:p>
    <w:p w14:paraId="1C77A8AD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New England: Connecticut and New Hampshire</w:t>
      </w:r>
    </w:p>
    <w:p w14:paraId="358EB4C3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Pacific: California, Oregon, and Washington</w:t>
      </w:r>
    </w:p>
    <w:p w14:paraId="3EB9745B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South Atlantic: Delaware, Georgia, Florida, Maryland, North Carolina, South Carolina, Washington D.C., West Virginia, and Virginia</w:t>
      </w:r>
    </w:p>
    <w:p w14:paraId="6BB1A6E4" w14:textId="77777777" w:rsidR="00E42475" w:rsidRPr="00840276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West North Central: Iowa and Missouri</w:t>
      </w:r>
    </w:p>
    <w:p w14:paraId="195C5EE2" w14:textId="77777777" w:rsidR="00E42475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  <w:r w:rsidRPr="00840276">
        <w:rPr>
          <w:rFonts w:ascii="Times New Roman" w:hAnsi="Times New Roman" w:cs="Times New Roman"/>
          <w:sz w:val="20"/>
          <w:szCs w:val="20"/>
        </w:rPr>
        <w:t>West South Central: Louisiana, Oklahoma, Texas</w:t>
      </w:r>
    </w:p>
    <w:p w14:paraId="07B0C6DE" w14:textId="77777777" w:rsidR="00E42475" w:rsidRDefault="00E42475" w:rsidP="00E42475">
      <w:pPr>
        <w:spacing w:after="0" w:line="280" w:lineRule="atLeast"/>
        <w:rPr>
          <w:rFonts w:ascii="Times New Roman" w:hAnsi="Times New Roman" w:cs="Times New Roman"/>
          <w:sz w:val="20"/>
          <w:szCs w:val="20"/>
        </w:rPr>
      </w:pPr>
    </w:p>
    <w:p w14:paraId="23C9E00F" w14:textId="77777777" w:rsidR="00E42475" w:rsidRDefault="00E42475" w:rsidP="00E424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A555C6" w14:textId="77777777" w:rsidR="00E42475" w:rsidRDefault="00E42475" w:rsidP="00E42475">
      <w:pPr>
        <w:spacing w:after="0" w:line="280" w:lineRule="atLeast"/>
        <w:rPr>
          <w:rFonts w:ascii="Times New Roman" w:hAnsi="Times New Roman" w:cs="Times New Roman"/>
          <w:b/>
          <w:sz w:val="24"/>
          <w:szCs w:val="24"/>
        </w:rPr>
        <w:sectPr w:rsidR="00E42475" w:rsidSect="005332A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BD85ADA" w14:textId="77777777" w:rsidR="00E42475" w:rsidRDefault="00E42475" w:rsidP="00E42475">
      <w:pPr>
        <w:spacing w:after="0" w:line="28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5769450"/>
      <w:r w:rsidRPr="00D07829">
        <w:rPr>
          <w:rFonts w:ascii="Times New Roman" w:hAnsi="Times New Roman" w:cs="Times New Roman"/>
          <w:sz w:val="24"/>
          <w:szCs w:val="24"/>
        </w:rPr>
        <w:t xml:space="preserve">Summar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7829">
        <w:rPr>
          <w:rFonts w:ascii="Times New Roman" w:hAnsi="Times New Roman" w:cs="Times New Roman"/>
          <w:sz w:val="24"/>
          <w:szCs w:val="24"/>
        </w:rPr>
        <w:t>tatist</w:t>
      </w:r>
      <w:r>
        <w:rPr>
          <w:rFonts w:ascii="Times New Roman" w:hAnsi="Times New Roman" w:cs="Times New Roman"/>
          <w:sz w:val="24"/>
          <w:szCs w:val="24"/>
        </w:rPr>
        <w:t xml:space="preserve">ics </w:t>
      </w:r>
      <w:r w:rsidRPr="00D07829">
        <w:rPr>
          <w:rFonts w:ascii="Times New Roman" w:hAnsi="Times New Roman" w:cs="Times New Roman"/>
          <w:sz w:val="24"/>
          <w:szCs w:val="24"/>
        </w:rPr>
        <w:t xml:space="preserve">(unadjusted) </w:t>
      </w:r>
      <w:r>
        <w:rPr>
          <w:rFonts w:ascii="Times New Roman" w:hAnsi="Times New Roman" w:cs="Times New Roman"/>
          <w:sz w:val="24"/>
          <w:szCs w:val="24"/>
        </w:rPr>
        <w:t xml:space="preserve">of resistance in ambulatory-onset urinary </w:t>
      </w:r>
      <w:proofErr w:type="spellStart"/>
      <w:r>
        <w:rPr>
          <w:rFonts w:ascii="Times New Roman" w:hAnsi="Times New Roman" w:cs="Times New Roman"/>
          <w:sz w:val="24"/>
          <w:szCs w:val="24"/>
        </w:rPr>
        <w:t>Enterobacter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s o</w:t>
      </w:r>
      <w:r w:rsidRPr="00D07829">
        <w:rPr>
          <w:rFonts w:ascii="Times New Roman" w:hAnsi="Times New Roman" w:cs="Times New Roman"/>
          <w:sz w:val="24"/>
          <w:szCs w:val="24"/>
        </w:rPr>
        <w:t xml:space="preserve">ver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07829">
        <w:rPr>
          <w:rFonts w:ascii="Times New Roman" w:hAnsi="Times New Roman" w:cs="Times New Roman"/>
          <w:sz w:val="24"/>
          <w:szCs w:val="24"/>
        </w:rPr>
        <w:t>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7829">
        <w:rPr>
          <w:rFonts w:ascii="Times New Roman" w:hAnsi="Times New Roman" w:cs="Times New Roman"/>
          <w:sz w:val="24"/>
          <w:szCs w:val="24"/>
        </w:rPr>
        <w:t xml:space="preserve">and by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07829">
        <w:rPr>
          <w:rFonts w:ascii="Times New Roman" w:hAnsi="Times New Roman" w:cs="Times New Roman"/>
          <w:sz w:val="24"/>
          <w:szCs w:val="24"/>
        </w:rPr>
        <w:t xml:space="preserve">ospit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07829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of the facility associated with the outpatient setting at which the urine culture was collected</w:t>
      </w:r>
      <w:bookmarkEnd w:id="0"/>
      <w:r>
        <w:rPr>
          <w:rFonts w:ascii="Times New Roman" w:hAnsi="Times New Roman" w:cs="Times New Roman"/>
          <w:sz w:val="24"/>
          <w:szCs w:val="24"/>
        </w:rPr>
        <w:t>. % NS data presented as quarterly mean (SD).</w:t>
      </w:r>
    </w:p>
    <w:p w14:paraId="662259CD" w14:textId="77777777" w:rsidR="00E42475" w:rsidRDefault="00E42475" w:rsidP="00E42475">
      <w:pPr>
        <w:spacing w:after="0" w:line="28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4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1017"/>
        <w:gridCol w:w="866"/>
        <w:gridCol w:w="672"/>
        <w:gridCol w:w="1016"/>
        <w:gridCol w:w="1016"/>
        <w:gridCol w:w="672"/>
        <w:gridCol w:w="1016"/>
        <w:gridCol w:w="901"/>
        <w:gridCol w:w="672"/>
        <w:gridCol w:w="1016"/>
        <w:gridCol w:w="917"/>
        <w:gridCol w:w="693"/>
        <w:gridCol w:w="1016"/>
        <w:gridCol w:w="913"/>
        <w:gridCol w:w="690"/>
      </w:tblGrid>
      <w:tr w:rsidR="00E42475" w:rsidRPr="007E5A2C" w14:paraId="40DA1EC0" w14:textId="77777777" w:rsidTr="00C4337A">
        <w:trPr>
          <w:trHeight w:val="603"/>
          <w:tblHeader/>
        </w:trPr>
        <w:tc>
          <w:tcPr>
            <w:tcW w:w="1252" w:type="dxa"/>
            <w:vMerge w:val="restart"/>
            <w:shd w:val="clear" w:color="auto" w:fill="auto"/>
            <w:vAlign w:val="center"/>
          </w:tcPr>
          <w:p w14:paraId="4EDBEA02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arac-teristics</w:t>
            </w:r>
            <w:proofErr w:type="spellEnd"/>
          </w:p>
        </w:tc>
        <w:tc>
          <w:tcPr>
            <w:tcW w:w="13093" w:type="dxa"/>
            <w:gridSpan w:val="15"/>
            <w:shd w:val="clear" w:color="auto" w:fill="auto"/>
            <w:vAlign w:val="center"/>
          </w:tcPr>
          <w:p w14:paraId="65AD351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microbial resistance</w:t>
            </w:r>
          </w:p>
        </w:tc>
      </w:tr>
      <w:tr w:rsidR="00E42475" w:rsidRPr="007E5A2C" w14:paraId="0EC72843" w14:textId="77777777" w:rsidTr="00C4337A">
        <w:trPr>
          <w:trHeight w:val="603"/>
          <w:tblHeader/>
        </w:trPr>
        <w:tc>
          <w:tcPr>
            <w:tcW w:w="1252" w:type="dxa"/>
            <w:vMerge/>
            <w:shd w:val="clear" w:color="auto" w:fill="auto"/>
            <w:vAlign w:val="center"/>
            <w:hideMark/>
          </w:tcPr>
          <w:p w14:paraId="0ADA8777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5" w:type="dxa"/>
            <w:gridSpan w:val="3"/>
            <w:shd w:val="clear" w:color="auto" w:fill="auto"/>
            <w:vAlign w:val="center"/>
            <w:hideMark/>
          </w:tcPr>
          <w:p w14:paraId="7C8BA04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BL</w:t>
            </w:r>
          </w:p>
        </w:tc>
        <w:tc>
          <w:tcPr>
            <w:tcW w:w="2704" w:type="dxa"/>
            <w:gridSpan w:val="3"/>
            <w:shd w:val="clear" w:color="auto" w:fill="auto"/>
            <w:vAlign w:val="center"/>
            <w:hideMark/>
          </w:tcPr>
          <w:p w14:paraId="139142B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-lactam</w:t>
            </w:r>
          </w:p>
        </w:tc>
        <w:tc>
          <w:tcPr>
            <w:tcW w:w="2589" w:type="dxa"/>
            <w:gridSpan w:val="3"/>
            <w:shd w:val="clear" w:color="auto" w:fill="auto"/>
            <w:vAlign w:val="center"/>
            <w:hideMark/>
          </w:tcPr>
          <w:p w14:paraId="46B8A4C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methopri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/ </w:t>
            </w:r>
            <w:r w:rsidRPr="007E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lfamethoxazole</w:t>
            </w:r>
          </w:p>
        </w:tc>
        <w:tc>
          <w:tcPr>
            <w:tcW w:w="2626" w:type="dxa"/>
            <w:gridSpan w:val="3"/>
            <w:shd w:val="clear" w:color="auto" w:fill="auto"/>
            <w:vAlign w:val="center"/>
          </w:tcPr>
          <w:p w14:paraId="3495E7F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uoroquinolones</w:t>
            </w:r>
          </w:p>
        </w:tc>
        <w:tc>
          <w:tcPr>
            <w:tcW w:w="2619" w:type="dxa"/>
            <w:gridSpan w:val="3"/>
            <w:shd w:val="clear" w:color="auto" w:fill="auto"/>
            <w:vAlign w:val="center"/>
            <w:hideMark/>
          </w:tcPr>
          <w:p w14:paraId="75EFE23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trofurantoin</w:t>
            </w:r>
          </w:p>
        </w:tc>
      </w:tr>
      <w:tr w:rsidR="00E42475" w:rsidRPr="007E5A2C" w14:paraId="1C6C7AC8" w14:textId="77777777" w:rsidTr="00C4337A">
        <w:trPr>
          <w:trHeight w:val="350"/>
          <w:tblHeader/>
        </w:trPr>
        <w:tc>
          <w:tcPr>
            <w:tcW w:w="1252" w:type="dxa"/>
            <w:vMerge/>
            <w:vAlign w:val="center"/>
            <w:hideMark/>
          </w:tcPr>
          <w:p w14:paraId="09604D9D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4E8E272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ed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E80AF9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9DD75C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NS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FFBE3B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ed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D5B41C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F6B9D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NS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445664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ed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572339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933359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NS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C9B27E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ed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757EC5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313A56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NS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3BCE5F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ed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0CEF92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F38ADB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NS</w:t>
            </w:r>
          </w:p>
        </w:tc>
      </w:tr>
      <w:tr w:rsidR="00E42475" w:rsidRPr="007E5A2C" w14:paraId="5F34893F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  <w:hideMark/>
          </w:tcPr>
          <w:p w14:paraId="08AEFA77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BCB565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5,44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2BCEAE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,44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48D685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 (7.4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FE83D6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28,51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B877B1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0,78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7892A4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428677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28,51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D1659D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,94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D81284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 (8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EF40FB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28,51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40B3E7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,33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E67248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5F23B9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28,51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8E41DB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,81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255C35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3)</w:t>
            </w:r>
          </w:p>
        </w:tc>
      </w:tr>
      <w:tr w:rsidR="00E42475" w:rsidRPr="007E5A2C" w14:paraId="3AE55883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7D821438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24E9C7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CD6098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A37662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A56607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EBFE34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27F65D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C73194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69CFA9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F46C8E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99703E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17DFD5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96D3B4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E8763D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B0D00A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CDFA5B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42475" w:rsidRPr="007E5A2C" w14:paraId="2CC71CC1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0B817D2C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1ABC3D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62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5842A0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2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A4D271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(5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CE2427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77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F1D0BF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68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8613E9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5AA758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77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76C8E7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57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AA363A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 (7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933868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77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8BD39C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99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E5EFC8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D0ADAC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77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478CBC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16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92F75C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4)</w:t>
            </w:r>
          </w:p>
        </w:tc>
      </w:tr>
      <w:tr w:rsidR="00E42475" w:rsidRPr="007E5A2C" w14:paraId="40E932A6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6DA6E583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6BFC4C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05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5ECFF9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3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1693B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5.6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D2D5BC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993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027812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1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693233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5BAD1A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99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B0A5B0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76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753B19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 (8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0D13D6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99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62D9E2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25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F1993F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 (10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34D407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99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5B0079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73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D20730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367D0372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D48EE1C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1E37FE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,09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FAF026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9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7FB434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 (5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D516EF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42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81B921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,41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4C130D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 (10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27B547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42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064211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78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C562A4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 (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09FAA6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42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858DA0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17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3B1299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E965B8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42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9422EA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02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B05543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0DE2625B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74FA061A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6C8FD8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,58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7B39F2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3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EC827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 (8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C55E20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198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5CCF55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,92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2EDF44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DC165F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198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F719F9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64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503CB5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D9D2CB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198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1C8327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32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8456AA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A197DE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19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F00F79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96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32642E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378AFBA7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0E3F1E2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3C3471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,82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58BFF7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0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6D499E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 (9.6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521F25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,759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25AB3E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24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CB42C5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 (12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715B86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,759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7504D7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28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EB8A65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CD26F2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,759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000498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82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6115F4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38169E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,75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66C8C2D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68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EE6CE7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 (8.6)</w:t>
            </w:r>
          </w:p>
        </w:tc>
      </w:tr>
      <w:tr w:rsidR="00E42475" w:rsidRPr="007E5A2C" w14:paraId="235CB3CE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69E50264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199B68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,16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0FC511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08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ABF45A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 (9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6E00C4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,064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C430BB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7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325D0E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 (10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CCC5B8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,06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6E01E9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24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F014FF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(7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065351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,064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5B2409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3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265CD0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67696E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,064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E86DE6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68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70FC74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6D125B16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366AA47A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434B07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,81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4629E6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63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663686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 (8.6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EA802F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,95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E87952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,10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270D81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.4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E1E168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,95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3526F9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68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C90B39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 (8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645EA9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,950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344803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16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5F67E2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C52EB1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,95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411EFC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78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F27988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 (7.3)</w:t>
            </w:r>
          </w:p>
        </w:tc>
      </w:tr>
      <w:tr w:rsidR="00E42475" w:rsidRPr="007E5A2C" w14:paraId="524FBFA7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743D4D1B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EC3F73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,83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EF02DA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25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F13774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 (4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8D4512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,05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43B693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,05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40479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 (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B08035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,05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D74E82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,52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8FB58A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 (8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D846D0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,05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C58BE5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652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38B5DB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(9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497C37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,05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D31D79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92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C277F6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 (8.0)</w:t>
            </w:r>
          </w:p>
        </w:tc>
      </w:tr>
      <w:tr w:rsidR="00E42475" w:rsidRPr="007E5A2C" w14:paraId="4CED7002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587841B5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87DA70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,56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77C9A9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09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242984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 (7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FD888F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,93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10BA6A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,02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7061C2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073E8A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,93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9B2182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5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054775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372234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,93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CC07EA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75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FC7FCD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63B05F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,93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161A4F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46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A013F7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 (10.4)</w:t>
            </w:r>
          </w:p>
        </w:tc>
      </w:tr>
      <w:tr w:rsidR="00E42475" w:rsidRPr="007E5A2C" w14:paraId="4A8EF411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BEECF26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38DB72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,89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EB81E8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38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878B05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(6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912888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36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70D358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,91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0CA7D1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 (1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32EA6E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367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FC62FA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,93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11E1E6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B8183C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36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2A936C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907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0A6F65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0461C9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36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7CC469C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72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61BFB9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10B0BD18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69361CD2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ed siz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BFC8CA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2AD309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92D309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5AD419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2B9DB3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F1C21B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545C3D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077EE9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40919F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C36871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2E8E7E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C14DAE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71F089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C9A656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A31B9C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42475" w:rsidRPr="007E5A2C" w14:paraId="4DBC30F7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6753053A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6FC752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,78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E277FB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6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C5C210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7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56C835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,67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EF8042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,08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BC48B6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 (14.2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E241D6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,67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A89848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2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8AD6BF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014669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,67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9B0394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76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891EF6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19AD68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,67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C24E02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18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DB7C2E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36999FC4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7AF5DE7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100-3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DB24F8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,87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CA16AA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23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7861BA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 (5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EDFC75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,75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9EEF6C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,23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F7DDD2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 (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A9AD99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,75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19B6D2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,00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2B8049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8957D0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,75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9EB7E9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,71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A65490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 (9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AAFF61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,75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6B80110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37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B1A9A2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8)</w:t>
            </w:r>
          </w:p>
        </w:tc>
      </w:tr>
      <w:tr w:rsidR="00E42475" w:rsidRPr="007E5A2C" w14:paraId="401BC0E8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3E92FFDD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&gt;3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86E9D1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,79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68CA8E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95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D39BA2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 (9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AA7687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4,09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360B36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,46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FCFDD3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 (11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465B26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4,09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C79571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,72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0F8A2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D34418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4,09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8C3A56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,86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4AD187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 (8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F9061F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4,09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10B780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,627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007A39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1C457991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03C45117" w14:textId="77777777" w:rsidR="00E42475" w:rsidRPr="007E5A2C" w:rsidRDefault="00E42475" w:rsidP="00C4337A">
            <w:pPr>
              <w:pageBreakBefore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Urban/</w:t>
            </w:r>
          </w:p>
          <w:p w14:paraId="1D678113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6CF85B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2490F0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7D241B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82F7F2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12D766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82302B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22CD98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DA2500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6E4448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E24E94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916D9A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CA9D69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A99DAF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6B71D81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97D056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42475" w:rsidRPr="007E5A2C" w14:paraId="746A8CF1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30558326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B95099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,31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F9ED0C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77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ABD69F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 (5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F962D2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,53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F4FDD0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,27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5DF52E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37C16F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,537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A8A2AF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,81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1A038A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AA9309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,53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7BAAC6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,66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F74120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2E47BF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,53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7275BD3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,64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9E940E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3)</w:t>
            </w:r>
          </w:p>
        </w:tc>
      </w:tr>
      <w:tr w:rsidR="00E42475" w:rsidRPr="007E5A2C" w14:paraId="41206C2C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36ADE2E7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7E67A6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4,13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FF1B97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,67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7662A4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 (8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571E53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9,978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D72C0D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,50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65C3CB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 (12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B91043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9,978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55B17A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,12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2A8516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E483C3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9,978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43B6C7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,67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6BDD51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BA3EF7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9,978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B26F04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,17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FDD1FF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03B497DD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13E2B039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aching status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A8F452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55E0B0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3DA7F4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051E8A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1569C3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2B4C70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C4301C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1A7DA4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F6E9FD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1F74CE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74E360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E7BE01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150D6F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55421F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7A8D9B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42475" w:rsidRPr="007E5A2C" w14:paraId="71C5D2D7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2329D67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Non-teaching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ACD410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5,14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F445D6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202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CBFB9D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6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249584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,66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2CB85B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,53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4D577A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 (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C5B242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,66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F8766C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,02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87FB6F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(9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69A07C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,660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E28468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,64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A26E44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110C1B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,66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AE4C40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,58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5420BA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 (9.6)</w:t>
            </w:r>
          </w:p>
        </w:tc>
      </w:tr>
      <w:tr w:rsidR="00E42475" w:rsidRPr="007E5A2C" w14:paraId="4999BD58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D3685C1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Teaching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FB61C7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,30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87016B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24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F25525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 (9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5D57D5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,85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A37793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,24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D31BBF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 (11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805118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,85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57D57B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,91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49B80E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0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CAD84F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,85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7D40B5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,69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CC5021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CEE309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,85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8CB74A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,233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2046724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8)</w:t>
            </w:r>
          </w:p>
        </w:tc>
      </w:tr>
      <w:tr w:rsidR="00E42475" w:rsidRPr="007E5A2C" w14:paraId="11FD063B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2A01A65F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nsus region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C58565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3F51A8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D086FF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7BCEB7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5A1204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15EF4C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2E0E1E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847984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DA91C6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BB381F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08EE0A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44DA91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25D587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72167C2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3A6D31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42475" w:rsidRPr="007E5A2C" w14:paraId="030B4FEC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32E4B5FD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East North Central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B26795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,76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E0A9F1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876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885A83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(3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A94348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,53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2B00F5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,74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74A20F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 (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1DFE78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,53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5C1A4E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67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0E0AFD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6C707E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,53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C87DEB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92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379227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 (7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92B602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,535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015ACB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82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A8FA07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(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3BBF9DE6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6405B2AD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East South Central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9A47B8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,69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624C5D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97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BC7698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(5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C2758D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,273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C89492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,08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9C7B3B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D46FBF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,27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73D870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00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E70FB6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(7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F6916D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,27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D9E75C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,07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318F8D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00EDD4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,273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54C5EE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71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DE0FFB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 (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49784232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11948DC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Middle Atlantic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20D04A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,48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8774CC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27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3C8982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 (7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180F8D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,96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BD620B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,23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0B1446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B99E0E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,96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9570F8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17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BFBC50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5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4C2513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,96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DB39E1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,60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EC5187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 (11.2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A48A94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,96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093FCE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90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8596B5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10.1)</w:t>
            </w:r>
          </w:p>
        </w:tc>
      </w:tr>
      <w:tr w:rsidR="00E42475" w:rsidRPr="007E5A2C" w14:paraId="11EF1508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25906496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Mountain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F6FA1F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38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8A5418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1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6D04FE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(4.2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0964C0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24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0EF6CB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18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C2B00A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8C4BB6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24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E56CCE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8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3000D1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40219C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246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FA3772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02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D1FE6A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BE1089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24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312390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70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D21BA2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 (6.3)</w:t>
            </w:r>
          </w:p>
        </w:tc>
      </w:tr>
      <w:tr w:rsidR="00E42475" w:rsidRPr="007E5A2C" w14:paraId="74E50538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1C06837D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New England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0EF130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18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EB8B08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E5825F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(14.2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6B5848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77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CA9ABA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92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42BB8A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 (23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C57D05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77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FE03BC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3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861EE2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 (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FFB069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77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C39C62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8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F74599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 (13.3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D9E5E0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77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F8B3BB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6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B7DD1C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4)</w:t>
            </w:r>
          </w:p>
        </w:tc>
      </w:tr>
      <w:tr w:rsidR="00E42475" w:rsidRPr="007E5A2C" w14:paraId="0D27BBCE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11063E51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7915E6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,70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EDF590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095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9664F0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(13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4F3C82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,86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752EBA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,918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327D4F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A22CDE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,867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44197D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49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36A24A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 (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A0D4B4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,86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B0D9B2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90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4057E5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 (8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1CC5CF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,86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0816702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869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FD86F0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(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2227ABD8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85C8F06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South Atlantic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1E7B41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,54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0F3D6A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11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57F974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 (3.6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ADB058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429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F703FF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,699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052056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5A5F5C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429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AD246A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40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FEC740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 (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D2B9C1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429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D0FE1B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087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5530EA3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 (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E653F1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42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7D31E77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794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E8A7E9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475" w:rsidRPr="007E5A2C" w14:paraId="14D4DB63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66F84579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West North Central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D8E2226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82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0C0FAED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6717E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(7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C0C255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28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902997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6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3C6FA2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7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3773DF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28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0906B5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94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F71ECA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6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091723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286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6D70822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17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25FF8FC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(17.9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6DFD1C9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286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37FD7A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60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A7FD32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 (13.9)</w:t>
            </w:r>
          </w:p>
        </w:tc>
      </w:tr>
      <w:tr w:rsidR="00E42475" w:rsidRPr="007E5A2C" w14:paraId="064961BD" w14:textId="77777777" w:rsidTr="00C4337A">
        <w:trPr>
          <w:trHeight w:val="350"/>
        </w:trPr>
        <w:tc>
          <w:tcPr>
            <w:tcW w:w="1252" w:type="dxa"/>
            <w:shd w:val="clear" w:color="auto" w:fill="auto"/>
            <w:vAlign w:val="center"/>
          </w:tcPr>
          <w:p w14:paraId="44F11272" w14:textId="77777777" w:rsidR="00E42475" w:rsidRPr="007E5A2C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eastAsia="Times New Roman" w:hAnsi="Times New Roman" w:cs="Times New Roman"/>
                <w:sz w:val="18"/>
                <w:szCs w:val="18"/>
              </w:rPr>
              <w:t>West South Central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F5D831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,85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17A1357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943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344EDA8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(8.1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65E4C6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,14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AA4F2F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,237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508C8E4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 (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D0F954A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,147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9DF1625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99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E61504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(10.8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65073A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,14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772982E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478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244D880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4)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632A4C1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,14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6FE75C7F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985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9D472EB" w14:textId="77777777" w:rsidR="00E42475" w:rsidRPr="007E5A2C" w:rsidRDefault="00E42475" w:rsidP="00C433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(11.8)</w:t>
            </w:r>
          </w:p>
        </w:tc>
      </w:tr>
    </w:tbl>
    <w:p w14:paraId="48374442" w14:textId="77777777" w:rsidR="00E42475" w:rsidRDefault="00E42475" w:rsidP="00E42475">
      <w:pPr>
        <w:spacing w:after="0" w:line="280" w:lineRule="atLeast"/>
        <w:rPr>
          <w:rFonts w:ascii="Times New Roman" w:hAnsi="Times New Roman" w:cs="Times New Roman"/>
          <w:sz w:val="24"/>
          <w:szCs w:val="24"/>
        </w:rPr>
      </w:pPr>
    </w:p>
    <w:p w14:paraId="0B428573" w14:textId="77777777" w:rsidR="00E42475" w:rsidRPr="00B604DA" w:rsidRDefault="00E42475" w:rsidP="00E42475">
      <w:pPr>
        <w:rPr>
          <w:rFonts w:ascii="Times New Roman" w:hAnsi="Times New Roman" w:cs="Times New Roman"/>
          <w:sz w:val="24"/>
          <w:szCs w:val="24"/>
        </w:rPr>
      </w:pPr>
      <w:r w:rsidRPr="00FD41CD">
        <w:rPr>
          <w:rFonts w:ascii="Times New Roman" w:hAnsi="Times New Roman" w:cs="Times New Roman"/>
          <w:i/>
          <w:iCs/>
          <w:sz w:val="24"/>
          <w:szCs w:val="24"/>
        </w:rPr>
        <w:t>ESBL</w:t>
      </w:r>
      <w:r>
        <w:rPr>
          <w:rFonts w:ascii="Times New Roman" w:hAnsi="Times New Roman" w:cs="Times New Roman"/>
          <w:sz w:val="24"/>
          <w:szCs w:val="24"/>
        </w:rPr>
        <w:t xml:space="preserve"> extended-spectrum beta-lactamase-producing phenotype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D41CD">
        <w:rPr>
          <w:rFonts w:ascii="Times New Roman" w:hAnsi="Times New Roman" w:cs="Times New Roman"/>
          <w:i/>
          <w:iCs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 xml:space="preserve"> not susceptible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>standard deviation</w:t>
      </w:r>
    </w:p>
    <w:p w14:paraId="12064EB8" w14:textId="77777777" w:rsidR="00E42475" w:rsidRDefault="00E42475" w:rsidP="00E42475">
      <w:pPr>
        <w:spacing w:after="0" w:line="280" w:lineRule="atLeast"/>
        <w:rPr>
          <w:rFonts w:ascii="Times New Roman" w:hAnsi="Times New Roman" w:cs="Times New Roman"/>
          <w:sz w:val="24"/>
          <w:szCs w:val="24"/>
        </w:rPr>
      </w:pPr>
    </w:p>
    <w:p w14:paraId="17069654" w14:textId="77777777" w:rsidR="00E42475" w:rsidRDefault="00E42475" w:rsidP="00E424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Hlk8139170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75777769"/>
      <w:r>
        <w:rPr>
          <w:rFonts w:ascii="Times New Roman" w:hAnsi="Times New Roman" w:cs="Times New Roman"/>
          <w:sz w:val="24"/>
          <w:szCs w:val="24"/>
        </w:rPr>
        <w:t>Adjusted estimates for percent of resistance by pathogen and by h</w:t>
      </w:r>
      <w:r w:rsidRPr="00D07829">
        <w:rPr>
          <w:rFonts w:ascii="Times New Roman" w:hAnsi="Times New Roman" w:cs="Times New Roman"/>
          <w:sz w:val="24"/>
          <w:szCs w:val="24"/>
        </w:rPr>
        <w:t xml:space="preserve">ospit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07829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of the facility associated with the outpatient setting at which the urine culture was collected</w:t>
      </w:r>
      <w:bookmarkEnd w:id="1"/>
      <w:bookmarkEnd w:id="2"/>
    </w:p>
    <w:tbl>
      <w:tblPr>
        <w:tblW w:w="14912" w:type="dxa"/>
        <w:tblInd w:w="-6" w:type="dxa"/>
        <w:tblLook w:val="04A0" w:firstRow="1" w:lastRow="0" w:firstColumn="1" w:lastColumn="0" w:noHBand="0" w:noVBand="1"/>
      </w:tblPr>
      <w:tblGrid>
        <w:gridCol w:w="2411"/>
        <w:gridCol w:w="1370"/>
        <w:gridCol w:w="990"/>
        <w:gridCol w:w="1676"/>
        <w:gridCol w:w="798"/>
        <w:gridCol w:w="1641"/>
        <w:gridCol w:w="779"/>
        <w:gridCol w:w="1978"/>
        <w:gridCol w:w="779"/>
        <w:gridCol w:w="1711"/>
        <w:gridCol w:w="779"/>
      </w:tblGrid>
      <w:tr w:rsidR="00E42475" w:rsidRPr="001E7FDF" w14:paraId="24731BA8" w14:textId="77777777" w:rsidTr="00C4337A">
        <w:trPr>
          <w:trHeight w:val="414"/>
          <w:tblHeader/>
        </w:trPr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1D1CE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ABC0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BL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B490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-lactam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E7DF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methopri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/ </w:t>
            </w: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lfamethoxazole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4664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luoroquinolone 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5301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trofurantoin</w:t>
            </w:r>
          </w:p>
        </w:tc>
      </w:tr>
      <w:tr w:rsidR="00E42475" w:rsidRPr="001E7FDF" w14:paraId="15BD7911" w14:textId="77777777" w:rsidTr="00C4337A">
        <w:trPr>
          <w:trHeight w:val="291"/>
          <w:tblHeader/>
        </w:trPr>
        <w:tc>
          <w:tcPr>
            <w:tcW w:w="2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B712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432D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F1AFB" w14:textId="77777777" w:rsidR="00E42475" w:rsidRPr="00604FB5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4F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ABD7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447FE" w14:textId="77777777" w:rsidR="00E42475" w:rsidRPr="00604FB5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4F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A9E1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072E8" w14:textId="77777777" w:rsidR="00E42475" w:rsidRPr="00604FB5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4F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52D3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43F11" w14:textId="77777777" w:rsidR="00E42475" w:rsidRPr="00604FB5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4F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44FD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7845A" w14:textId="77777777" w:rsidR="00E42475" w:rsidRPr="00604FB5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4F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42475" w:rsidRPr="001E7FDF" w14:paraId="12EF2686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DA4B22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erobacterales</w:t>
            </w:r>
            <w:proofErr w:type="spellEnd"/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sola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81158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24463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A5B7C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7BE9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A837C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71E64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9C7E4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A511A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A325C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ED5C0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09647E16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590D5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d siz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2376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39C1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90BD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8AC0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D19E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6BE8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240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8F81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25D6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50F9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E42475" w:rsidRPr="001E7FDF" w14:paraId="767F2499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5BE1F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BAAF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9 (5.9-9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9A6C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1231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6.4 (54.9-57.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B5B8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2484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0 (23.2-26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B41D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935C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3.0 (21.2-24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13CB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2B9A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0.8 (18.2-23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A1E7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4D5DCAE3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C0755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100-3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2043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7 (5.7-9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7D47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EE56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6 (56.0-59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4344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7668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4.8 (22.9-26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5533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6165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2.5 (20.6-24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95C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38CC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0.9 (18.3-23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D583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61E9A22E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D33F1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300 ove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E775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9.1 (7.1-11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602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6BBA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9 (56.5-59.4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A607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4A5A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1 (23.3-2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3D67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6F15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3.3 (21.6-25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652B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0908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1.4 (18.7-24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52E2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594598B8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FA822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/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20FF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75D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1888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919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181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89E2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7B3F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0630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4AC6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704F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E42475" w:rsidRPr="001E7FDF" w14:paraId="212CBDDE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0BEC2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2F23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7 (5.8-9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3FF3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3319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3 (55.7-58.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1EEF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9E27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4.9 (23.1-26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1833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481B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3.4 (21.5-25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233E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E3BF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0.2 (17.6-23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FA07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4D78F51B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CBB0D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0AD8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4 (6.4-1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ECD2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1C76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4 (55.9-58.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ACF7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70D5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4.9 (23.1-2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759A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8665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2.6 (20.8-24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9FFE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A150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1.6 (18.9-24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5B9E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18E9EC57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FFD21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aching statu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E992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4A6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E69A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8C8E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0CC9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69CF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FB7B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701F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2C2C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6738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E42475" w:rsidRPr="001E7FDF" w14:paraId="62B28C58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C7C60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Non-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C669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8 (6.0-9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9528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0C9E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6.5 (54.9-57.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FA01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CF95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0 (23.1-2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5F21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54FB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3.2 (21.3-25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121B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810D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0.9 (18.2-23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B2FB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5023202C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EF863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BE7C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4 (6.4-1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8646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1E2A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8.7 (57.1-60.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1ACF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2AD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4.9 (23.1-26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67E8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F32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2.3 (20.6-24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F11C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9EDF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1.5 (18.8-24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ADB1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62917244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621A1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95220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47998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DA676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BCADB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60DEC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506DC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918A6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77299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8485F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13257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42329492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97658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d siz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DC71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A9A6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AAA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DCE2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BB1A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B749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58B2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8CC2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DFF9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2250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E42475" w:rsidRPr="001E7FDF" w14:paraId="6C11BA23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A6C86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20F1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5 (6.0-11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9F15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BBC5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1.1 (49.4-52.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44DF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09F3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8.0 (26.1-29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9566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386B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6.2 (25.3-27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37B7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301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4.4 (3.0-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4B99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23D28544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EC573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100-3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9CCF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9 (5.4-1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98AE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3ACD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1.7 (49.8-53.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9BE8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FB4A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8.2 (26.2-29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1986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049F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2 (24.3-26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2321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8806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4.5 (3.1-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21C3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06C6594A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F363A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300 ove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0359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9.5 (6.9-11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40E7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B985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2.4 (50.7-54.2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0029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F610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8.2 (26.3-29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9EFA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CD18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6.3 (25.4-27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E464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A509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4.4 (3.0-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3231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4DB3BC75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C323F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/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03D8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4548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CC27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E662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245E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0974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8F30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165F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23EB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38A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E42475" w:rsidRPr="001E7FDF" w14:paraId="74248DF1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1A129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04E6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0 (5.5-1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9B3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B56A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0.9 (49.0-52.6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773E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5F96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7.7 (25.7-28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CA1E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C067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8 (24.9-2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FE9A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2918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4.4 (3.0-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642F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6FADC3E0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652EF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8626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8 (6.2-11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30EF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2BB0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2.2 (50.4-54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E18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18D5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8.4 (26.5-29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7731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7B75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8 (24.9-2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23B7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0CFA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4.5 (3.1-6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AF7B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5F9A68FB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6281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aching statu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FF21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2BC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39B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820E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4499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8EF3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EE3E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91E1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3E25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E5AB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E42475" w:rsidRPr="001E7FDF" w14:paraId="01A323EA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A4B03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Non-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C862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4 (5.9-1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3A51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1472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0.9 (49.0-52.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3C7A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E920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8.0 (26.1-29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5F4C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B8FD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6.1 (25.2-26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B05E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D2E2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4.4 (3.0-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F8AF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01D83CAA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576FC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29D7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6 (6.1-11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0474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A851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3.1 (51.4-54.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D22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D775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8.4 (26.5-29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6EF7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C581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2 (24.3-26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BE08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1EFE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4.6 (3.2-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BF7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7E2832B8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9BEAD9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Klebsiella </w:t>
            </w: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8D5D4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4134F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9A4B2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1625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66A1A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3B1A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D1FE9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2010C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2FEDF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CA0B8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5BF4261C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EBB65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d siz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09F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9D9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3D24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6479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4E08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6FDE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8473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1B65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D16D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35F1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E42475" w:rsidRPr="001E7FDF" w14:paraId="0E09CF3C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6ECD1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7F64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.3 (4.3-6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0C2C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D788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2.4 (77.7-87.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6A9C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B974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9.7 (7.6-11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8404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800B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3 (5.2-7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93E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5A3C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3.7 (48.0-59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829D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29BE74B5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FF821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100-3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EE0D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4 (5.4-7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412D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466B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8.0 (82.9-92.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4C6B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7D3E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10.5 (8.6-12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885E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5D20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2 (6.2-8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7FC1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FB1A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9 (52.2-63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E909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58A7C43D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01AE6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300 ove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4B20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.5 (7.5-9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F594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1C68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4.3 (79.5-89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9DD9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5EA2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11.6 (9.7-13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5ACC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1D50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.9 (4.9-7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6A17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70D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1 (51.4-62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1236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1DE818BE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03D3D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/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A284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7DA7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5341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C31E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3DCD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CD19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2713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F1F0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54E2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3A0A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E42475" w:rsidRPr="001E7FDF" w14:paraId="1AB2471C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9E94B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7CBE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2 (5.2-7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5EE8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C7ED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90.1 (84.9-94.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A069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D9E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10.0 (8.1-11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4115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B2CC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4 (5.3-7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26C4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5F7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5.1 (49.4-60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78F5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1321926C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EBC7D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1CD8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0 (6.0-8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727F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3DEE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2.9 (78.1-87.6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A480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9C01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10.9 (8.9-12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A067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6579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0 (4.9-7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B9B9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CD83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4 (51.6-62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02A4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42DCFE92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B036B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aching statu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ECC9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C1AA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F89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BB21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BF22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574D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F6E0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D2FA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FDB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B3C1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E42475" w:rsidRPr="001E7FDF" w14:paraId="7A6A859D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EF411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Non-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5FF8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3 (5.2-7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89F3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1755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5.3 (80.1-90.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EB14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4504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10.3 (8.3-11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993C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2D0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7 (5.6-7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3AA8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0C53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5.5 (49.8-61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BC61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79B85BE2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4D996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C2B9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5 (6.6-8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0AFA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02A5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85.6 (80.8-90.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4D85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C7D2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11.1 (9.2-12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A7BE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FA62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.5 (4.4-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7101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068D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8.3 (52.6-63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1F17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7F1F6B80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9D328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ales</w:t>
            </w:r>
            <w:proofErr w:type="spellEnd"/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s excluding </w:t>
            </w:r>
            <w:r w:rsidRPr="001E7F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1E7F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16684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ABD90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B14B4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A231B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5B3A6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BC52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2827B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876AB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150DC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D457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7697334F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1C4F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d siz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70AF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D9BB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AEB4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2020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58A1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F2DE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0F4C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C15F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2A49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1911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42475" w:rsidRPr="001E7FDF" w14:paraId="635645F7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45DA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824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.9 (5.7-6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DCB1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4CBC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0.8 (50.6-51.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B7C5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D319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1.9 (17.6-26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C1D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1704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7.5 (21.9-32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E80E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27E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3.3 (70.5-77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CEBF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4DCB1564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F4A3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100-3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3FE3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4 (6.2-6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D28B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034B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4.5 (54.3-54.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460A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D85C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0 (20.7-29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2986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CC70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9 (20.2-30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D740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E17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9.0 (76.0-83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A9F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30B188B5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71B4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300 ove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6A7B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.1 (6.9-7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DAA9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75FA5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7.2 (56.9-57.4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CF42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FC41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1.0 (16.7-25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1FE6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A2FE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5.3 (19.7-30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C936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E974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4.8 (72.0-78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E4A9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0C0CD9B2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66484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/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F0D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686F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41B7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EF33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4201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F561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76EE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5672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2627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7296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E42475" w:rsidRPr="001E7FDF" w14:paraId="71F52FBD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43D3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EDE6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3 (6.1-6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6ECB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3CD0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6.5 (56.3-56.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E116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ED0F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4.8 (20.5-29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970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30A4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9.5 (23.9-34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E807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2347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4.6 (71.6-78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267C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6DA8317F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54C3C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A8D4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6 (6.4-6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A19A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7257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2.9 (52.7-53.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FB22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30F6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1.2 (16.9-25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3E51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C14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4.4 (18.7-29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7E981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5BC3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6.7 (73.8-80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3BA8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03000AA7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CE98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aching statu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587F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EEEE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F95F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814B9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FAC7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9027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14F66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FDBB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DB9D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FB217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E42475" w:rsidRPr="001E7FDF" w14:paraId="5CF2C690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6A88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Non-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4B04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3 (6.1-6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BB8F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28F8D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4.3 (54.1-54.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9EF3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9CB8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3.9 (19.6-28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27BC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14F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7.5 (21.9-32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4B84B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F056A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6.3 (73.4-80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F8A2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475" w:rsidRPr="001E7FDF" w14:paraId="397E23A9" w14:textId="77777777" w:rsidTr="00C4337A">
        <w:trPr>
          <w:trHeight w:val="24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7374" w14:textId="77777777" w:rsidR="00E42475" w:rsidRPr="001E7FDF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eastAsia="Times New Roman" w:hAnsi="Times New Roman" w:cs="Times New Roman"/>
                <w:sz w:val="20"/>
                <w:szCs w:val="20"/>
              </w:rPr>
              <w:t>Teachin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20DA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6.8 (6.6-7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1567E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FEF6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53.9 (53.7-54.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0DF4C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3310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0.1 (15.8-24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C2818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AD8B0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23.8 (18.1-28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7CC14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CE393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FDF">
              <w:rPr>
                <w:rFonts w:ascii="Times New Roman" w:hAnsi="Times New Roman" w:cs="Times New Roman"/>
                <w:sz w:val="20"/>
                <w:szCs w:val="20"/>
              </w:rPr>
              <w:t>75.3 (72.5-79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3CBF" w14:textId="77777777" w:rsidR="00E42475" w:rsidRPr="001E7FD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2ACDAE" w14:textId="77777777" w:rsidR="00E42475" w:rsidRDefault="00E42475" w:rsidP="00E42475">
      <w:pPr>
        <w:rPr>
          <w:rFonts w:ascii="Times New Roman" w:hAnsi="Times New Roman" w:cs="Times New Roman"/>
          <w:sz w:val="24"/>
          <w:szCs w:val="24"/>
        </w:rPr>
      </w:pPr>
    </w:p>
    <w:p w14:paraId="00216A66" w14:textId="77777777" w:rsidR="00E42475" w:rsidRDefault="00E42475" w:rsidP="00E424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I </w:t>
      </w:r>
      <w:r>
        <w:rPr>
          <w:rFonts w:ascii="Times New Roman" w:hAnsi="Times New Roman" w:cs="Times New Roman"/>
          <w:sz w:val="24"/>
          <w:szCs w:val="24"/>
        </w:rPr>
        <w:t xml:space="preserve">confidence interval, </w:t>
      </w:r>
      <w:r w:rsidRPr="00FD41CD">
        <w:rPr>
          <w:rFonts w:ascii="Times New Roman" w:hAnsi="Times New Roman" w:cs="Times New Roman"/>
          <w:i/>
          <w:iCs/>
          <w:sz w:val="24"/>
          <w:szCs w:val="24"/>
        </w:rPr>
        <w:t>ESBL</w:t>
      </w:r>
      <w:r>
        <w:rPr>
          <w:rFonts w:ascii="Times New Roman" w:hAnsi="Times New Roman" w:cs="Times New Roman"/>
          <w:sz w:val="24"/>
          <w:szCs w:val="24"/>
        </w:rPr>
        <w:t xml:space="preserve"> extended-spectrum beta-lactamase-producing phenotype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st </w:t>
      </w:r>
      <w:r>
        <w:rPr>
          <w:rFonts w:ascii="Times New Roman" w:hAnsi="Times New Roman" w:cs="Times New Roman"/>
          <w:sz w:val="24"/>
          <w:szCs w:val="24"/>
        </w:rPr>
        <w:t xml:space="preserve">estimated, </w:t>
      </w:r>
      <w:r w:rsidRPr="00FD41CD">
        <w:rPr>
          <w:rFonts w:ascii="Times New Roman" w:hAnsi="Times New Roman" w:cs="Times New Roman"/>
          <w:i/>
          <w:iCs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 xml:space="preserve"> not susceptible</w:t>
      </w:r>
    </w:p>
    <w:p w14:paraId="1CFB8AE5" w14:textId="77777777" w:rsidR="00E42475" w:rsidRDefault="00E42475" w:rsidP="00E424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0C43BD" w14:textId="77777777" w:rsidR="00E42475" w:rsidRDefault="00E42475" w:rsidP="00E42475">
      <w:pPr>
        <w:rPr>
          <w:rFonts w:ascii="Times New Roman" w:hAnsi="Times New Roman" w:cs="Times New Roman"/>
          <w:sz w:val="24"/>
          <w:szCs w:val="24"/>
        </w:rPr>
      </w:pPr>
      <w:bookmarkStart w:id="3" w:name="_Hlk81391742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569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569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6927">
        <w:rPr>
          <w:rFonts w:ascii="Times New Roman" w:hAnsi="Times New Roman" w:cs="Times New Roman"/>
          <w:sz w:val="24"/>
          <w:szCs w:val="24"/>
        </w:rPr>
        <w:t xml:space="preserve"> Other </w:t>
      </w:r>
      <w:proofErr w:type="spellStart"/>
      <w:r w:rsidRPr="00656927">
        <w:rPr>
          <w:rFonts w:ascii="Times New Roman" w:hAnsi="Times New Roman" w:cs="Times New Roman"/>
          <w:sz w:val="24"/>
          <w:szCs w:val="24"/>
        </w:rPr>
        <w:t>Enterobac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56927">
        <w:rPr>
          <w:rFonts w:ascii="Times New Roman" w:hAnsi="Times New Roman" w:cs="Times New Roman"/>
          <w:sz w:val="24"/>
          <w:szCs w:val="24"/>
        </w:rPr>
        <w:t>rales</w:t>
      </w:r>
      <w:proofErr w:type="spellEnd"/>
      <w:r w:rsidRPr="00656927">
        <w:rPr>
          <w:rFonts w:ascii="Times New Roman" w:hAnsi="Times New Roman" w:cs="Times New Roman"/>
          <w:sz w:val="24"/>
          <w:szCs w:val="24"/>
        </w:rPr>
        <w:t xml:space="preserve"> organisms excluding </w:t>
      </w:r>
      <w:r w:rsidRPr="00656927">
        <w:rPr>
          <w:rFonts w:ascii="Times New Roman" w:hAnsi="Times New Roman" w:cs="Times New Roman"/>
          <w:i/>
          <w:sz w:val="24"/>
          <w:szCs w:val="24"/>
        </w:rPr>
        <w:t>E. coli</w:t>
      </w:r>
      <w:r w:rsidRPr="00656927">
        <w:rPr>
          <w:rFonts w:ascii="Times New Roman" w:hAnsi="Times New Roman" w:cs="Times New Roman"/>
          <w:sz w:val="24"/>
          <w:szCs w:val="24"/>
        </w:rPr>
        <w:t xml:space="preserve"> and </w:t>
      </w:r>
      <w:r w:rsidRPr="00656927">
        <w:rPr>
          <w:rFonts w:ascii="Times New Roman" w:hAnsi="Times New Roman" w:cs="Times New Roman"/>
          <w:i/>
          <w:iCs/>
          <w:sz w:val="24"/>
          <w:szCs w:val="24"/>
        </w:rPr>
        <w:t xml:space="preserve">Klebsiella </w:t>
      </w:r>
      <w:proofErr w:type="spellStart"/>
      <w:r w:rsidRPr="00656927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656927">
        <w:rPr>
          <w:rFonts w:ascii="Times New Roman" w:hAnsi="Times New Roman" w:cs="Times New Roman"/>
          <w:sz w:val="24"/>
          <w:szCs w:val="24"/>
        </w:rPr>
        <w:t>: adjusted estimates for resistance over time and by geographic region</w:t>
      </w:r>
    </w:p>
    <w:tbl>
      <w:tblPr>
        <w:tblW w:w="14851" w:type="dxa"/>
        <w:tblInd w:w="-6" w:type="dxa"/>
        <w:tblLook w:val="04A0" w:firstRow="1" w:lastRow="0" w:firstColumn="1" w:lastColumn="0" w:noHBand="0" w:noVBand="1"/>
      </w:tblPr>
      <w:tblGrid>
        <w:gridCol w:w="2423"/>
        <w:gridCol w:w="1448"/>
        <w:gridCol w:w="990"/>
        <w:gridCol w:w="1600"/>
        <w:gridCol w:w="797"/>
        <w:gridCol w:w="1641"/>
        <w:gridCol w:w="779"/>
        <w:gridCol w:w="1843"/>
        <w:gridCol w:w="810"/>
        <w:gridCol w:w="1620"/>
        <w:gridCol w:w="900"/>
      </w:tblGrid>
      <w:tr w:rsidR="00E42475" w:rsidRPr="008A45E8" w14:paraId="647CD810" w14:textId="77777777" w:rsidTr="00C4337A">
        <w:trPr>
          <w:trHeight w:val="414"/>
        </w:trPr>
        <w:tc>
          <w:tcPr>
            <w:tcW w:w="2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3"/>
          <w:p w14:paraId="668F9C00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08D09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BL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F4E5D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-lactam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E132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methoprim-sulfamethoxazole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2E44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luoroquinolone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BD7A7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trofurantoin</w:t>
            </w:r>
          </w:p>
        </w:tc>
      </w:tr>
      <w:tr w:rsidR="00E42475" w:rsidRPr="008A45E8" w14:paraId="50B764C9" w14:textId="77777777" w:rsidTr="00C4337A">
        <w:trPr>
          <w:trHeight w:val="291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D912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959A8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1853B" w14:textId="77777777" w:rsidR="00E42475" w:rsidRPr="00397DC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97DC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10460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1857B" w14:textId="77777777" w:rsidR="00E42475" w:rsidRPr="00397DC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97DC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A98C6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3BCA6" w14:textId="77777777" w:rsidR="00E42475" w:rsidRPr="00397DC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97DC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8E22E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9C930" w14:textId="77777777" w:rsidR="00E42475" w:rsidRPr="00397DC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97DC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82569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FE0FE" w14:textId="77777777" w:rsidR="00E42475" w:rsidRPr="00397DCF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97DC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42475" w:rsidRPr="008A45E8" w14:paraId="62E417A0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5E2B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367B8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EDE5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4FAB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3E88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D0C1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4AD6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D68B2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6161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9FDE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F03D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42475" w:rsidRPr="008A45E8" w14:paraId="23F4DEC9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B519E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6FF8E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7 (6.6-6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6A64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CF4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5.1 (55.0-55.3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9F76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5483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7.0 (26.1-27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0545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C987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32.0 (30.8-33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008C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E624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8.9 (77.9-8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C6A3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13AA3628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38E14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E4C8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7 (6.6-6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C0C1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9088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5.1 (54.9-55.2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9F18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758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5.8 (24.9-2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0796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81FE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31.1 (29.9-32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DC6B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E15DA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7.3 (76.4-78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93A3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4FA4178D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5388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D485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6 (6.5-6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C494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152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4 (54.2-54.5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9F8A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5C77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4.9 (24.0-25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1BFB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41AF5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30.1 (28.9-31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AF62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31FF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6.4 (75.5-77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F58F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798486C4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5BAE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20BC9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6 (6.4-6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AF53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EE91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0 (53.8-54.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21A7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CFBF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4.8 (23.9-25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A7B2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2A9B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9.5 (28.4-30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657B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070E1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7.8 (76.9-79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760A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1B5D5B73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F6B3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F27A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6 (6.4-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086B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DB12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3.8 (53.6-53.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179A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4279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3.6 (22.7-24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FA1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91DB7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8.5 (27.1-29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5D08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D4C6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8.3 (77.3-79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87C8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3C4D0465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A048C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D4A6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6 (6.4-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CE9B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F4BE7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0 (53.9-54.2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FB3C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0075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3.6 (22.5-24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5B99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CD548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7.1 (26.0-28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EEA5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02A5A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5.3 (74.1-7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57B0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326109BF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7C84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BCE6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5 (6.4-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97E4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F8E7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3 (54.2-54.5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8548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0745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1.5 (20.4-22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C4CF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1FA1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5.1 (23.8-26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3756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AF935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4.6 (73.5-75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7407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7EF1C07C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A92C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9CD16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5 (6.3-6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D7F2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339C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3 (54.1-54.5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B8B5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37F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1.0 (19.9-22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6D09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CBEA5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3.7 (22.6-2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A839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7859B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5.3 (74.2-7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D834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75277AE1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24DC2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DD6E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4 (6.2-6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B3EE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9FB77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3.9 (53.7-54.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D74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95F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0.6 (19.7-21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C8EF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51F7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3.4 (22.1-2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4AD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0FB2E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4.7 (73.6-76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09F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008C2A7A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1EE25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9C435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3 (6.1-6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8D2A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67A1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3.7 (53.5-53.8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645A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A0EB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0.1 (19.1-21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C15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112E8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2.8 (21.5-24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F2D5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35E1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5.6 (74.4-76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BE48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0C8BC40E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4CB6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ason </w:t>
            </w: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rter</w:t>
            </w: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9930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B09C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3650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84EF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9DF6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D2AF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5514B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C79B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638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16B3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42475" w:rsidRPr="008A45E8" w14:paraId="74A85C33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FCBD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8CC9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4 (6.3-6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D358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AC41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3 (54.2-54.4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CC8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C5F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3.3 (19.9-26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1385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A8657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7.3 (22.8-3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0AED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F6177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6.3 (74.4-78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AEE6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1C58E569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039D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59E3E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4 (6.4-6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45BE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B3A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2 (54.2-54.3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664A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159B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3.0 (19.3-26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B16D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84F1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6.6 (21.8-30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FBB9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B6DB5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5.0 (73.0-77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CB64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1E0984DB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A20C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662F9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5 (6.4-6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FE8A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C8A8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4.0 (53.9-54.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C659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2434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1.6 (18.2-25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C949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D914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5.0 (20.4-29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AB5E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E40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5.3 (73.2-78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82E6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04AF04B3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920F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234B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6 (6.5-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E616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C448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3.9 (53.8-54.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CBB4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9E91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2.1 (18.4-25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FDDB7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97E76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5.8 (20.9-2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54B9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08CDB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7.2 (75.1-8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89A9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59FA9C60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EDD7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sus regio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82E6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891A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7F5D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F8BA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D6F3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174B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860F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D73B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D415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FBAB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42475" w:rsidRPr="008A45E8" w14:paraId="1C28C144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FAEB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East North Centr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006BB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8.4 (7.5-9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EE31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9C05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7.5 (52.9-61.8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3C5A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29CE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1.6 (17.3-25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9AF0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C24A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4.9 (19.3-29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6688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5628E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7.1 (74.3-8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2B50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2560093A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05BF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East South Centr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86B7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9 (6.0-8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0AB5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94DD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5.8 (51.3-70.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D18C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BC5E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6.2 (21.9-30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34F2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0AC7D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31.9 (26.3-36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61405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AF12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7.8 (74.8-81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1A62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49E60FEE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AE7D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Middle Atlanti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8E900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.6 (5.4-7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549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C98B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9.0 (55.4-64.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B9459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FB7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0.3 (16.1-24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8E11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0DED0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6.0 (20.4-30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0C448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6B528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5.5 (72.6-79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07F7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61E2A19A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FD4C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Mountai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B0C4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.2 (4.4-6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3A89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7485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9.5 (66.0-71.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E7D1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15BC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2.9 (18.7-27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BCB1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C4392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19.7 (14.1-2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913A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4B34F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8.0 (65.2-7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FA110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266BCE75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7307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New Englan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FA478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3.0 (2.3-3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549A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7CFD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60.2 (56.5-63.4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E66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F2CD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14.0 (11.3-17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936B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5AE54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12.1 (8.5-16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92C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5847C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81.1 (79.1-85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863D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70445CC2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28B0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94AB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8.2 (7.3-9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4ED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9AF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9.9 (56.0-63.8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E26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01F07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5.4 (21.2-29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3288F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C7B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7.3 (21.7-32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4D80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02849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1.9 (69.1-75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644A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10CA6BFE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711F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South Atlanti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B6270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4.8 (3.6-5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C5B07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CC43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47.0 (43.3-52.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0D71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938B1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18.1 (13.8-22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0D13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8036D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1.8 (16.2-26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8468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5E83A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8.6 (75.8-82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F4B4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4B480EA8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B781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West North Centr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5AD98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3.4 (2.8-4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1A956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A31A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2.1 (47.0-54.5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0367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6B99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7.3 (24.4-30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9C1F3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24BB0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31.2 (27.4-35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E728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A6B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84.3 (82.2-88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0F73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42475" w:rsidRPr="008A45E8" w14:paraId="7DB926B5" w14:textId="77777777" w:rsidTr="00C4337A">
        <w:trPr>
          <w:trHeight w:val="24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268A" w14:textId="77777777" w:rsidR="00E42475" w:rsidRPr="008A45E8" w:rsidRDefault="00E42475" w:rsidP="00C4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eastAsia="Times New Roman" w:hAnsi="Times New Roman" w:cs="Times New Roman"/>
                <w:sz w:val="20"/>
                <w:szCs w:val="20"/>
              </w:rPr>
              <w:t>West South Centr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E3800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5.5 (4.5-6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736DD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06E1E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42.7 (38.6-48.3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D205B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2A6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2.3 (18.1-2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9DDF2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47FC7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25.3 (19.7-30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E0AA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5BEC3" w14:textId="77777777" w:rsidR="00E42475" w:rsidRPr="008A45E8" w:rsidRDefault="00E42475" w:rsidP="00C43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74.5 (71.7-78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412FC" w14:textId="77777777" w:rsidR="00E42475" w:rsidRPr="008A45E8" w:rsidRDefault="00E42475" w:rsidP="00C433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5E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30EF3CD" w14:textId="77777777" w:rsidR="00E42475" w:rsidRDefault="00E42475" w:rsidP="00E42475">
      <w:pPr>
        <w:rPr>
          <w:rFonts w:ascii="Times New Roman" w:hAnsi="Times New Roman" w:cs="Times New Roman"/>
          <w:sz w:val="24"/>
          <w:szCs w:val="24"/>
        </w:rPr>
      </w:pPr>
    </w:p>
    <w:p w14:paraId="2FABD7AA" w14:textId="77777777" w:rsidR="00E42475" w:rsidRDefault="00E42475" w:rsidP="00E424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I, </w:t>
      </w:r>
      <w:r>
        <w:rPr>
          <w:rFonts w:ascii="Times New Roman" w:hAnsi="Times New Roman" w:cs="Times New Roman"/>
          <w:sz w:val="24"/>
          <w:szCs w:val="24"/>
        </w:rPr>
        <w:t xml:space="preserve">confidence interval, </w:t>
      </w:r>
      <w:r w:rsidRPr="00FD41CD">
        <w:rPr>
          <w:rFonts w:ascii="Times New Roman" w:hAnsi="Times New Roman" w:cs="Times New Roman"/>
          <w:i/>
          <w:iCs/>
          <w:sz w:val="24"/>
          <w:szCs w:val="24"/>
        </w:rPr>
        <w:t>ESBL</w:t>
      </w:r>
      <w:r>
        <w:rPr>
          <w:rFonts w:ascii="Times New Roman" w:hAnsi="Times New Roman" w:cs="Times New Roman"/>
          <w:sz w:val="24"/>
          <w:szCs w:val="24"/>
        </w:rPr>
        <w:t xml:space="preserve"> extended-spectrum beta-lactamase-producing phenotype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st </w:t>
      </w:r>
      <w:r>
        <w:rPr>
          <w:rFonts w:ascii="Times New Roman" w:hAnsi="Times New Roman" w:cs="Times New Roman"/>
          <w:sz w:val="24"/>
          <w:szCs w:val="24"/>
        </w:rPr>
        <w:t xml:space="preserve">estimated, </w:t>
      </w:r>
      <w:r w:rsidRPr="00FD41CD">
        <w:rPr>
          <w:rFonts w:ascii="Times New Roman" w:hAnsi="Times New Roman" w:cs="Times New Roman"/>
          <w:i/>
          <w:iCs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 xml:space="preserve"> not susceptible</w:t>
      </w:r>
    </w:p>
    <w:p w14:paraId="6E7D6694" w14:textId="77777777" w:rsidR="00E42475" w:rsidRDefault="00E42475" w:rsidP="00E42475">
      <w:pPr>
        <w:rPr>
          <w:rFonts w:ascii="Times New Roman" w:hAnsi="Times New Roman" w:cs="Times New Roman"/>
          <w:sz w:val="24"/>
          <w:szCs w:val="24"/>
        </w:rPr>
      </w:pPr>
    </w:p>
    <w:p w14:paraId="6445DB5A" w14:textId="77777777" w:rsidR="00D31BD2" w:rsidRDefault="00D31BD2"/>
    <w:sectPr w:rsidR="00D31BD2" w:rsidSect="005332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D0109"/>
    <w:multiLevelType w:val="hybridMultilevel"/>
    <w:tmpl w:val="E918FD10"/>
    <w:lvl w:ilvl="0" w:tplc="0409000F">
      <w:start w:val="1"/>
      <w:numFmt w:val="decimal"/>
      <w:lvlText w:val="%1."/>
      <w:lvlJc w:val="left"/>
      <w:pPr>
        <w:ind w:left="43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32AB0"/>
    <w:multiLevelType w:val="hybridMultilevel"/>
    <w:tmpl w:val="B656A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AF67A5"/>
    <w:multiLevelType w:val="hybridMultilevel"/>
    <w:tmpl w:val="1B3637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75"/>
    <w:rsid w:val="0015269C"/>
    <w:rsid w:val="00D31BD2"/>
    <w:rsid w:val="00E4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CAD1"/>
  <w15:chartTrackingRefBased/>
  <w15:docId w15:val="{ABDDC5DA-F4B6-446C-B96A-01294D66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4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24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475"/>
  </w:style>
  <w:style w:type="paragraph" w:styleId="Footer">
    <w:name w:val="footer"/>
    <w:basedOn w:val="Normal"/>
    <w:link w:val="FooterChar"/>
    <w:uiPriority w:val="99"/>
    <w:unhideWhenUsed/>
    <w:rsid w:val="00E424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475"/>
  </w:style>
  <w:style w:type="paragraph" w:styleId="BalloonText">
    <w:name w:val="Balloon Text"/>
    <w:basedOn w:val="Normal"/>
    <w:link w:val="BalloonTextChar"/>
    <w:uiPriority w:val="99"/>
    <w:semiHidden/>
    <w:unhideWhenUsed/>
    <w:rsid w:val="00E42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4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2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475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E424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24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247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42475"/>
  </w:style>
  <w:style w:type="paragraph" w:styleId="Revision">
    <w:name w:val="Revision"/>
    <w:hidden/>
    <w:uiPriority w:val="99"/>
    <w:semiHidden/>
    <w:rsid w:val="00E424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13</Words>
  <Characters>11478</Characters>
  <Application>Microsoft Office Word</Application>
  <DocSecurity>0</DocSecurity>
  <Lines>95</Lines>
  <Paragraphs>26</Paragraphs>
  <ScaleCrop>false</ScaleCrop>
  <Company/>
  <LinksUpToDate>false</LinksUpToDate>
  <CharactersWithSpaces>1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ross</dc:creator>
  <cp:keywords/>
  <dc:description/>
  <cp:lastModifiedBy>Sharon Cross</cp:lastModifiedBy>
  <cp:revision>2</cp:revision>
  <dcterms:created xsi:type="dcterms:W3CDTF">2022-01-20T22:08:00Z</dcterms:created>
  <dcterms:modified xsi:type="dcterms:W3CDTF">2022-01-20T22:08:00Z</dcterms:modified>
</cp:coreProperties>
</file>